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3"/>
        <w:tblW w:w="9016" w:type="dxa"/>
        <w:tblLayout w:type="fixed"/>
        <w:tblLook w:val="04A0" w:firstRow="1" w:lastRow="0" w:firstColumn="1" w:lastColumn="0" w:noHBand="0" w:noVBand="1"/>
      </w:tblPr>
      <w:tblGrid>
        <w:gridCol w:w="2086"/>
        <w:gridCol w:w="1900"/>
        <w:gridCol w:w="2515"/>
        <w:gridCol w:w="2515"/>
      </w:tblGrid>
      <w:tr w:rsidR="00436F7B" w:rsidRPr="00A51768" w14:paraId="5A1D9263" w14:textId="77777777" w:rsidTr="00257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76FB66" w14:textId="77777777" w:rsidR="00436F7B" w:rsidRPr="00DB71E2" w:rsidRDefault="00436F7B" w:rsidP="002B143E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12"/>
                <w:szCs w:val="12"/>
              </w:rPr>
            </w:pPr>
          </w:p>
          <w:p w14:paraId="5F97472D" w14:textId="1F41B3CF" w:rsidR="00436F7B" w:rsidRPr="00DB71E2" w:rsidRDefault="00436F7B" w:rsidP="0025708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B71E2">
              <w:rPr>
                <w:rFonts w:ascii="Calibri" w:hAnsi="Calibri" w:cs="Calibri"/>
                <w:color w:val="000000" w:themeColor="text1"/>
              </w:rPr>
              <w:t>PREDICTOR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92825B" w14:textId="4AC54E99" w:rsidR="00436F7B" w:rsidRPr="002B56E4" w:rsidRDefault="00436F7B" w:rsidP="00257089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2B56E4">
              <w:rPr>
                <w:rFonts w:ascii="Calibri" w:hAnsi="Calibri" w:cs="Calibri"/>
                <w:color w:val="000000" w:themeColor="text1"/>
              </w:rPr>
              <w:t>RA progressors</w:t>
            </w:r>
          </w:p>
          <w:p w14:paraId="07248652" w14:textId="77777777" w:rsidR="00436F7B" w:rsidRDefault="00436F7B" w:rsidP="00257089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2B56E4">
              <w:rPr>
                <w:rFonts w:ascii="Calibri" w:hAnsi="Calibri" w:cs="Calibri"/>
                <w:color w:val="000000" w:themeColor="text1"/>
              </w:rPr>
              <w:t>(n=21)</w:t>
            </w:r>
          </w:p>
          <w:p w14:paraId="149FC450" w14:textId="295042EF" w:rsidR="00436F7B" w:rsidRPr="002B56E4" w:rsidRDefault="00436F7B" w:rsidP="00257089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13A0DC" w14:textId="77777777" w:rsidR="00436F7B" w:rsidRPr="001D42F9" w:rsidRDefault="00436F7B" w:rsidP="00257089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1D42F9">
              <w:rPr>
                <w:rFonts w:ascii="Calibri" w:hAnsi="Calibri" w:cs="Calibri"/>
                <w:color w:val="000000" w:themeColor="text1"/>
              </w:rPr>
              <w:t>Non-progressors</w:t>
            </w:r>
          </w:p>
          <w:p w14:paraId="701029C9" w14:textId="0605841F" w:rsidR="00436F7B" w:rsidRDefault="00436F7B" w:rsidP="00257089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1D42F9">
              <w:rPr>
                <w:rFonts w:ascii="Calibri" w:hAnsi="Calibri" w:cs="Calibri"/>
                <w:color w:val="000000" w:themeColor="text1"/>
              </w:rPr>
              <w:t>(n=</w:t>
            </w:r>
            <w:r w:rsidR="001D42F9" w:rsidRPr="001D42F9">
              <w:rPr>
                <w:rFonts w:ascii="Calibri" w:hAnsi="Calibri" w:cs="Calibri"/>
                <w:color w:val="000000" w:themeColor="text1"/>
              </w:rPr>
              <w:t>5619)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3AF014" w14:textId="569CBB9F" w:rsidR="00436F7B" w:rsidRPr="002B56E4" w:rsidRDefault="00436F7B" w:rsidP="00537E55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2B56E4">
              <w:rPr>
                <w:rFonts w:ascii="Calibri" w:hAnsi="Calibri" w:cs="Calibri"/>
                <w:color w:val="000000" w:themeColor="text1"/>
              </w:rPr>
              <w:t>Predictors for RA</w:t>
            </w:r>
            <w:r w:rsidRPr="002B56E4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</w:t>
            </w:r>
            <w:r w:rsidRPr="002B56E4">
              <w:rPr>
                <w:rFonts w:ascii="Calibri" w:hAnsi="Calibri" w:cs="Calibri"/>
                <w:color w:val="000000" w:themeColor="text1"/>
              </w:rPr>
              <w:t>Univariable</w:t>
            </w:r>
          </w:p>
          <w:p w14:paraId="0018FFE5" w14:textId="77777777" w:rsidR="00436F7B" w:rsidRPr="002B56E4" w:rsidRDefault="00436F7B" w:rsidP="00537E55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2B56E4">
              <w:rPr>
                <w:rFonts w:ascii="Calibri" w:hAnsi="Calibri" w:cs="Calibri"/>
                <w:color w:val="000000" w:themeColor="text1"/>
              </w:rPr>
              <w:t>OR (95% CI) P-value</w:t>
            </w:r>
          </w:p>
        </w:tc>
      </w:tr>
      <w:tr w:rsidR="00436F7B" w:rsidRPr="00A51768" w14:paraId="7F80599B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85C186" w14:textId="1349EAC0" w:rsidR="00436F7B" w:rsidRPr="00DB71E2" w:rsidRDefault="00436F7B" w:rsidP="0025708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age in years</w:t>
            </w:r>
            <w:r w:rsidR="00257089"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257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257089"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g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</w:tcBorders>
          </w:tcPr>
          <w:p w14:paraId="6C940100" w14:textId="77777777" w:rsidR="00257089" w:rsidRPr="00257089" w:rsidRDefault="00436F7B" w:rsidP="0025708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708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60 </w:t>
            </w:r>
          </w:p>
          <w:p w14:paraId="155E05D4" w14:textId="15BF7263" w:rsidR="00436F7B" w:rsidRPr="00257089" w:rsidRDefault="00436F7B" w:rsidP="0025708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57089">
              <w:rPr>
                <w:rFonts w:ascii="Calibri" w:hAnsi="Calibri" w:cs="Calibri"/>
                <w:b/>
                <w:bCs/>
                <w:sz w:val="20"/>
                <w:szCs w:val="20"/>
              </w:rPr>
              <w:t>(30-82)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1ED0FBE2" w14:textId="77777777" w:rsidR="00257089" w:rsidRDefault="001D42F9" w:rsidP="0025708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53 </w:t>
            </w:r>
          </w:p>
          <w:p w14:paraId="2C186F03" w14:textId="04F75052" w:rsidR="00436F7B" w:rsidRPr="002B56E4" w:rsidRDefault="001D42F9" w:rsidP="0025708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1</w:t>
            </w:r>
            <w:r w:rsidR="003F057E">
              <w:rPr>
                <w:rFonts w:ascii="Calibri" w:hAnsi="Calibri" w:cs="Calibri"/>
                <w:b/>
                <w:bCs/>
                <w:sz w:val="20"/>
                <w:szCs w:val="20"/>
              </w:rPr>
              <w:t>6-91)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531248D1" w14:textId="40FC5A13" w:rsidR="00436F7B" w:rsidRPr="002B56E4" w:rsidRDefault="00436F7B" w:rsidP="0025708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56E4">
              <w:rPr>
                <w:rFonts w:ascii="Calibri" w:hAnsi="Calibri" w:cs="Calibri"/>
                <w:b/>
                <w:bCs/>
                <w:sz w:val="20"/>
                <w:szCs w:val="20"/>
              </w:rPr>
              <w:t>1.04 (1.01-1.07) p=0.026</w:t>
            </w:r>
          </w:p>
        </w:tc>
      </w:tr>
      <w:tr w:rsidR="00436F7B" w:rsidRPr="00215D99" w14:paraId="19510C5E" w14:textId="77777777" w:rsidTr="002570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FA8DC9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male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1C1E493D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2515" w:type="dxa"/>
          </w:tcPr>
          <w:p w14:paraId="381E6F9E" w14:textId="047BC7E7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2515" w:type="dxa"/>
          </w:tcPr>
          <w:p w14:paraId="50EC6E51" w14:textId="343D8B86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0.52 (0.22-1.23) p=0.14</w:t>
            </w:r>
          </w:p>
        </w:tc>
      </w:tr>
      <w:tr w:rsidR="00436F7B" w:rsidRPr="00215D99" w14:paraId="744519D3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543E0D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mily with RA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1BDD52A4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2515" w:type="dxa"/>
          </w:tcPr>
          <w:p w14:paraId="53F3E09D" w14:textId="63CB2513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2515" w:type="dxa"/>
          </w:tcPr>
          <w:p w14:paraId="14B80FDC" w14:textId="114D0CE1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0.80 (0.32-1.20) p=0.639</w:t>
            </w:r>
          </w:p>
        </w:tc>
      </w:tr>
      <w:tr w:rsidR="00436F7B" w:rsidRPr="00215D99" w14:paraId="45B0425A" w14:textId="77777777" w:rsidTr="002570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FCA89E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er smoked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0CDD7DB5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2515" w:type="dxa"/>
          </w:tcPr>
          <w:p w14:paraId="30DE45C4" w14:textId="35F44C5C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2515" w:type="dxa"/>
          </w:tcPr>
          <w:p w14:paraId="282C4719" w14:textId="11F64C6A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.10 (0.39-3.09) p=0.862</w:t>
            </w:r>
          </w:p>
        </w:tc>
      </w:tr>
      <w:tr w:rsidR="00436F7B" w:rsidRPr="00215D99" w14:paraId="7790F10E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EE6059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ck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74F2EE27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515" w:type="dxa"/>
          </w:tcPr>
          <w:p w14:paraId="1F359AD9" w14:textId="50A60FC4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2515" w:type="dxa"/>
          </w:tcPr>
          <w:p w14:paraId="26A7345F" w14:textId="4AF7CB0D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0.56 (0.19-1.66) p=0.293</w:t>
            </w:r>
          </w:p>
        </w:tc>
      </w:tr>
      <w:tr w:rsidR="00436F7B" w:rsidRPr="00215D99" w14:paraId="214F6A34" w14:textId="77777777" w:rsidTr="002570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7CB068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houlders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6088453E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2515" w:type="dxa"/>
          </w:tcPr>
          <w:p w14:paraId="285DCE8A" w14:textId="5D1E9356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2515" w:type="dxa"/>
          </w:tcPr>
          <w:p w14:paraId="66D555F4" w14:textId="2FC15EC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.88 (0.79-4.46) p=0.154</w:t>
            </w:r>
          </w:p>
        </w:tc>
      </w:tr>
      <w:tr w:rsidR="00436F7B" w:rsidRPr="00215D99" w14:paraId="0BEB3847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AA0A54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bows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5C5B369E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2515" w:type="dxa"/>
          </w:tcPr>
          <w:p w14:paraId="1B9028BF" w14:textId="22C38282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2515" w:type="dxa"/>
          </w:tcPr>
          <w:p w14:paraId="324B4036" w14:textId="17E3DC89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.2 (0.48-2.98) p=0.692</w:t>
            </w:r>
          </w:p>
        </w:tc>
      </w:tr>
      <w:tr w:rsidR="00436F7B" w:rsidRPr="00215D99" w14:paraId="388A50CC" w14:textId="77777777" w:rsidTr="002570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DABB68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rists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375466CA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2515" w:type="dxa"/>
          </w:tcPr>
          <w:p w14:paraId="14BF8584" w14:textId="611B658A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2515" w:type="dxa"/>
          </w:tcPr>
          <w:p w14:paraId="3BF81D56" w14:textId="0D8A7BE4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.76 (0.75-4.16) p=0.195</w:t>
            </w:r>
          </w:p>
        </w:tc>
      </w:tr>
      <w:tr w:rsidR="00436F7B" w:rsidRPr="00A51768" w14:paraId="6462469B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4A72CF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ands (%) 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1C233ABB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2515" w:type="dxa"/>
          </w:tcPr>
          <w:p w14:paraId="11F98F01" w14:textId="6A30151A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2515" w:type="dxa"/>
          </w:tcPr>
          <w:p w14:paraId="0E90CF02" w14:textId="2C99590A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56E4">
              <w:rPr>
                <w:rFonts w:ascii="Calibri" w:hAnsi="Calibri" w:cs="Calibri"/>
                <w:b/>
                <w:bCs/>
                <w:sz w:val="20"/>
                <w:szCs w:val="20"/>
              </w:rPr>
              <w:t>5.21 (1.53-7.69) p=0.008</w:t>
            </w:r>
          </w:p>
        </w:tc>
      </w:tr>
      <w:tr w:rsidR="00436F7B" w:rsidRPr="00A51768" w14:paraId="2C53ECCC" w14:textId="77777777" w:rsidTr="002570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3BA212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umbs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6FC54662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2515" w:type="dxa"/>
          </w:tcPr>
          <w:p w14:paraId="461D1781" w14:textId="7A1B7BE8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515" w:type="dxa"/>
          </w:tcPr>
          <w:p w14:paraId="7E2A0021" w14:textId="50E396CD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56E4">
              <w:rPr>
                <w:rFonts w:ascii="Calibri" w:hAnsi="Calibri" w:cs="Calibri"/>
                <w:b/>
                <w:bCs/>
                <w:sz w:val="20"/>
                <w:szCs w:val="20"/>
              </w:rPr>
              <w:t>2.87 (1.19-6.93) p=0.019</w:t>
            </w:r>
          </w:p>
        </w:tc>
      </w:tr>
      <w:tr w:rsidR="00436F7B" w:rsidRPr="00215D99" w14:paraId="33FE7D56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B01CDC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ck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414FFA17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515" w:type="dxa"/>
          </w:tcPr>
          <w:p w14:paraId="3DEF936F" w14:textId="020DE120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2515" w:type="dxa"/>
          </w:tcPr>
          <w:p w14:paraId="343A19DA" w14:textId="580B20A1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0.63 (0.23-1.73) p=0.373</w:t>
            </w:r>
          </w:p>
        </w:tc>
      </w:tr>
      <w:tr w:rsidR="00436F7B" w:rsidRPr="00215D99" w14:paraId="362778B9" w14:textId="77777777" w:rsidTr="002570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1B2E79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ps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3ED2B6D1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515" w:type="dxa"/>
          </w:tcPr>
          <w:p w14:paraId="0ABBB356" w14:textId="423A7AC9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2515" w:type="dxa"/>
          </w:tcPr>
          <w:p w14:paraId="34BC481E" w14:textId="303C0C96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0.41 (0.14-1.23) p=0.111</w:t>
            </w:r>
          </w:p>
        </w:tc>
      </w:tr>
      <w:tr w:rsidR="00436F7B" w:rsidRPr="00215D99" w14:paraId="24466F85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4F122C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nees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2B78E7F8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2515" w:type="dxa"/>
          </w:tcPr>
          <w:p w14:paraId="12474C1B" w14:textId="0DFFDB4D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2515" w:type="dxa"/>
          </w:tcPr>
          <w:p w14:paraId="5867E198" w14:textId="420699CE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.32 (0.55-3.19) p=0.537</w:t>
            </w:r>
          </w:p>
        </w:tc>
      </w:tr>
      <w:tr w:rsidR="00436F7B" w:rsidRPr="00215D99" w14:paraId="476326EB" w14:textId="77777777" w:rsidTr="002570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30F8FD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kles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1ACCDA2E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515" w:type="dxa"/>
          </w:tcPr>
          <w:p w14:paraId="75B9A92F" w14:textId="56270B72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2515" w:type="dxa"/>
          </w:tcPr>
          <w:p w14:paraId="3FDAC923" w14:textId="429553B9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0.73 (0.27-1.99) p=0.533</w:t>
            </w:r>
          </w:p>
        </w:tc>
      </w:tr>
      <w:tr w:rsidR="00436F7B" w:rsidRPr="00215D99" w14:paraId="4E6CBAC0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D8F218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et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3ACC4BB3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2515" w:type="dxa"/>
          </w:tcPr>
          <w:p w14:paraId="793C063B" w14:textId="1398C0E4" w:rsidR="00436F7B" w:rsidRPr="002B56E4" w:rsidRDefault="003F057E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2515" w:type="dxa"/>
          </w:tcPr>
          <w:p w14:paraId="4A80E8B8" w14:textId="3DFBA028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.19 (0.49-2.88) p=0.700</w:t>
            </w:r>
          </w:p>
        </w:tc>
      </w:tr>
      <w:tr w:rsidR="00436F7B" w:rsidRPr="00215D99" w14:paraId="520A5F75" w14:textId="77777777" w:rsidTr="00257089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4544C5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pal tunnel syndrome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486C1E6B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2515" w:type="dxa"/>
          </w:tcPr>
          <w:p w14:paraId="79E4F28C" w14:textId="44A4BF20" w:rsidR="00436F7B" w:rsidRPr="002B56E4" w:rsidRDefault="003D0A49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515" w:type="dxa"/>
          </w:tcPr>
          <w:p w14:paraId="76D7DB70" w14:textId="594CFF24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b/>
                <w:bCs/>
                <w:sz w:val="20"/>
                <w:szCs w:val="20"/>
              </w:rPr>
              <w:t>3.49 (1.40-8.67) p=0.007</w:t>
            </w:r>
          </w:p>
        </w:tc>
      </w:tr>
      <w:tr w:rsidR="00436F7B" w:rsidRPr="00215D99" w14:paraId="301D83ED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FCEA6F" w14:textId="77777777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tator cuff (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6BBAA9D8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515" w:type="dxa"/>
          </w:tcPr>
          <w:p w14:paraId="35711079" w14:textId="13FB6A95" w:rsidR="00436F7B" w:rsidRPr="002B56E4" w:rsidRDefault="003D0A49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515" w:type="dxa"/>
          </w:tcPr>
          <w:p w14:paraId="7312B7AE" w14:textId="1D03CA35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.78 (0.60-5.31) p=0.301</w:t>
            </w:r>
          </w:p>
        </w:tc>
      </w:tr>
      <w:tr w:rsidR="00436F7B" w:rsidRPr="00215D99" w14:paraId="225E8199" w14:textId="77777777" w:rsidTr="00257089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5ADC5B" w14:textId="3E1CFA13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igger </w:t>
            </w:r>
            <w:r w:rsidR="00257089"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nger (</w:t>
            </w: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73C49747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515" w:type="dxa"/>
          </w:tcPr>
          <w:p w14:paraId="55DD6856" w14:textId="2F3488B5" w:rsidR="00436F7B" w:rsidRPr="002B56E4" w:rsidRDefault="003D0A49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515" w:type="dxa"/>
          </w:tcPr>
          <w:p w14:paraId="57EC6153" w14:textId="2B862F9D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.00 (0.13-7.48) p=1.000</w:t>
            </w:r>
          </w:p>
        </w:tc>
      </w:tr>
      <w:tr w:rsidR="00436F7B" w:rsidRPr="00215D99" w14:paraId="09542380" w14:textId="77777777" w:rsidTr="00257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9E9942" w14:textId="71FA7172" w:rsidR="00436F7B" w:rsidRPr="00DB71E2" w:rsidRDefault="00436F7B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ennis </w:t>
            </w:r>
            <w:r w:rsidR="00257089"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bow (</w:t>
            </w: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456A482D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515" w:type="dxa"/>
          </w:tcPr>
          <w:p w14:paraId="42FD79BF" w14:textId="36040FE3" w:rsidR="00436F7B" w:rsidRPr="002B56E4" w:rsidRDefault="003D0A49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515" w:type="dxa"/>
          </w:tcPr>
          <w:p w14:paraId="195FBFF7" w14:textId="0BBF3FC1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0.60 (0.14-2.58) p=0.491</w:t>
            </w:r>
          </w:p>
        </w:tc>
      </w:tr>
      <w:tr w:rsidR="00436F7B" w:rsidRPr="00215D99" w14:paraId="23943898" w14:textId="77777777" w:rsidTr="00257089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E2A4E3" w14:textId="1BC1B5DC" w:rsidR="00436F7B" w:rsidRPr="00DB71E2" w:rsidRDefault="00257089" w:rsidP="006A0F79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steoarthritis (</w:t>
            </w:r>
            <w:r w:rsidR="00436F7B" w:rsidRPr="00DB71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40DC8BEE" w14:textId="77777777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515" w:type="dxa"/>
          </w:tcPr>
          <w:p w14:paraId="09136770" w14:textId="06EBEAD1" w:rsidR="00436F7B" w:rsidRPr="002B56E4" w:rsidRDefault="003D0A49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515" w:type="dxa"/>
          </w:tcPr>
          <w:p w14:paraId="67F0FFDA" w14:textId="646EC89F" w:rsidR="00436F7B" w:rsidRPr="002B56E4" w:rsidRDefault="00436F7B" w:rsidP="006A0F79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B56E4">
              <w:rPr>
                <w:rFonts w:ascii="Calibri" w:hAnsi="Calibri" w:cs="Calibri"/>
                <w:sz w:val="20"/>
                <w:szCs w:val="20"/>
              </w:rPr>
              <w:t>1.46 (0.53-4.00) p=0.460</w:t>
            </w:r>
          </w:p>
        </w:tc>
      </w:tr>
    </w:tbl>
    <w:p w14:paraId="69F2E253" w14:textId="77777777" w:rsidR="00E64BE5" w:rsidRDefault="00E64BE5" w:rsidP="00E64BE5">
      <w:pPr>
        <w:rPr>
          <w:bCs/>
        </w:rPr>
      </w:pPr>
    </w:p>
    <w:p w14:paraId="084BF65D" w14:textId="76517461" w:rsidR="00E64BE5" w:rsidRPr="00257089" w:rsidRDefault="00E64BE5" w:rsidP="00257089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67391777"/>
      <w:r w:rsidRPr="00257089">
        <w:rPr>
          <w:rFonts w:ascii="Arial" w:hAnsi="Arial" w:cs="Arial"/>
          <w:b/>
          <w:sz w:val="24"/>
          <w:szCs w:val="24"/>
        </w:rPr>
        <w:t xml:space="preserve">Supplementary table </w:t>
      </w:r>
      <w:r w:rsidR="00D471F3" w:rsidRPr="00257089">
        <w:rPr>
          <w:rFonts w:ascii="Arial" w:hAnsi="Arial" w:cs="Arial"/>
          <w:b/>
          <w:sz w:val="24"/>
          <w:szCs w:val="24"/>
        </w:rPr>
        <w:t>3</w:t>
      </w:r>
      <w:r w:rsidRPr="00257089">
        <w:rPr>
          <w:rFonts w:ascii="Arial" w:hAnsi="Arial" w:cs="Arial"/>
          <w:bCs/>
          <w:sz w:val="24"/>
          <w:szCs w:val="24"/>
        </w:rPr>
        <w:t>.</w:t>
      </w:r>
      <w:r w:rsidRPr="00257089">
        <w:rPr>
          <w:rFonts w:ascii="Arial" w:hAnsi="Arial" w:cs="Arial"/>
          <w:sz w:val="24"/>
          <w:szCs w:val="24"/>
        </w:rPr>
        <w:t xml:space="preserve"> Baseline predictors for progression to rheumatoid arthritis in anti-CCP- individuals. Univariable analysis.</w:t>
      </w:r>
    </w:p>
    <w:bookmarkEnd w:id="0"/>
    <w:p w14:paraId="0A68D1F9" w14:textId="77777777" w:rsidR="00062EA2" w:rsidRDefault="00062EA2"/>
    <w:sectPr w:rsidR="00062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E5"/>
    <w:rsid w:val="00062EA2"/>
    <w:rsid w:val="001D42F9"/>
    <w:rsid w:val="00257089"/>
    <w:rsid w:val="002B143E"/>
    <w:rsid w:val="003A062C"/>
    <w:rsid w:val="003D0A49"/>
    <w:rsid w:val="003F057E"/>
    <w:rsid w:val="00436F7B"/>
    <w:rsid w:val="00452245"/>
    <w:rsid w:val="005003D7"/>
    <w:rsid w:val="00537E55"/>
    <w:rsid w:val="00601B2C"/>
    <w:rsid w:val="006A0F79"/>
    <w:rsid w:val="00AF4A1C"/>
    <w:rsid w:val="00C417B8"/>
    <w:rsid w:val="00D471F3"/>
    <w:rsid w:val="00DB71E2"/>
    <w:rsid w:val="00E6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E8E27"/>
  <w15:chartTrackingRefBased/>
  <w15:docId w15:val="{AB1C4027-1419-4E54-8C55-282CBBE84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4BE5"/>
    <w:pPr>
      <w:spacing w:after="0" w:line="240" w:lineRule="auto"/>
    </w:pPr>
  </w:style>
  <w:style w:type="table" w:customStyle="1" w:styleId="GridTable4-Accent41">
    <w:name w:val="Grid Table 4 - Accent 41"/>
    <w:basedOn w:val="TableNormal"/>
    <w:uiPriority w:val="49"/>
    <w:rsid w:val="00E64BE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PlainTable2">
    <w:name w:val="Plain Table 2"/>
    <w:basedOn w:val="TableNormal"/>
    <w:uiPriority w:val="42"/>
    <w:rsid w:val="00E64B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DB71E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B71E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4-Accent4">
    <w:name w:val="Grid Table 4 Accent 4"/>
    <w:basedOn w:val="TableNormal"/>
    <w:uiPriority w:val="49"/>
    <w:rsid w:val="00DB71E2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3A062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7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E55"/>
    <w:rPr>
      <w:rFonts w:ascii="Segoe UI" w:hAnsi="Segoe UI" w:cs="Segoe UI"/>
      <w:sz w:val="18"/>
      <w:szCs w:val="18"/>
    </w:rPr>
  </w:style>
  <w:style w:type="table" w:styleId="GridTable2-Accent3">
    <w:name w:val="Grid Table 2 Accent 3"/>
    <w:basedOn w:val="TableNormal"/>
    <w:uiPriority w:val="47"/>
    <w:rsid w:val="0025708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Garmon</dc:creator>
  <cp:keywords/>
  <dc:description/>
  <cp:lastModifiedBy>Leticia Garmon</cp:lastModifiedBy>
  <cp:revision>6</cp:revision>
  <dcterms:created xsi:type="dcterms:W3CDTF">2020-09-01T16:08:00Z</dcterms:created>
  <dcterms:modified xsi:type="dcterms:W3CDTF">2021-06-26T13:31:00Z</dcterms:modified>
</cp:coreProperties>
</file>